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52085" cy="2954655"/>
            <wp:effectExtent l="0" t="0" r="5715" b="1905"/>
            <wp:docPr id="1" name="图片 1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演示文稿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t>Supplementary Figure 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Restricted cubic spline of the nonlinear relationship between obesity risk in children and adolescents and increased vitamin concentration. (A),Vitamin A;(B),Vitamin B1;(C),Vitamin B2;(D),Vitamin B6;(E)Vitamin B12;(F),Vitamin C;(G),Vitamin D;(H),Vitamin E;(I),Vitamin K. The solid line displays the odds ratio (OR), and the dashed line represents the 95% confdence interval (CI)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4785" cy="3928745"/>
            <wp:effectExtent l="0" t="0" r="8255" b="3175"/>
            <wp:docPr id="2" name="图片 2" descr="维生素相关系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维生素相关系数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atrix graph of the correlation coefficient between vitami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8111C8"/>
    <w:rsid w:val="288111C8"/>
    <w:rsid w:val="71541EE4"/>
    <w:rsid w:val="7263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16:27:00Z</dcterms:created>
  <dc:creator>等…流星划空</dc:creator>
  <cp:lastModifiedBy>等…流星划空</cp:lastModifiedBy>
  <dcterms:modified xsi:type="dcterms:W3CDTF">2021-12-30T04:0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